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45" w:type="dxa"/>
        <w:tblLayout w:type="fixed"/>
        <w:tblLook w:val="04A0" w:firstRow="1" w:lastRow="0" w:firstColumn="1" w:lastColumn="0" w:noHBand="0" w:noVBand="1"/>
      </w:tblPr>
      <w:tblGrid>
        <w:gridCol w:w="2041"/>
        <w:gridCol w:w="1418"/>
        <w:gridCol w:w="1701"/>
        <w:gridCol w:w="1417"/>
        <w:gridCol w:w="1418"/>
        <w:gridCol w:w="850"/>
      </w:tblGrid>
      <w:tr w:rsidR="00C37351" w:rsidRPr="00C37351" w:rsidTr="00C37351">
        <w:trPr>
          <w:trHeight w:val="315"/>
        </w:trPr>
        <w:tc>
          <w:tcPr>
            <w:tcW w:w="88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Table S1. Clinicopathologic characteristics of patients with HER2-negative tumors</w:t>
            </w:r>
            <w:bookmarkEnd w:id="0"/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/P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+</w:t>
            </w: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/P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/P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E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+</w:t>
            </w: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/PR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1.93 ± 13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2.76 ± 14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2.09 ± 16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0.44 ± 1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561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Follow-up time (median, month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6 (0-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6 (0-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5 (0-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0 (0-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753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Race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91 (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1 (1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3 (3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2 (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82 (7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51 (7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5 (6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98 (8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1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9 (1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2 (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Insurance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690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6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138 (9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07 (9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74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20 (9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Grade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differenti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5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797 (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36 (6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9 (7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74 (6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33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6 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3 (1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Well differenti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3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 (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36 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3 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9 1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Tumor size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90 (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2 (2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4 (3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1 (3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 xml:space="preserve"> 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47 (4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03 (4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8 (5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8 (4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0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2 (1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5 (1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05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9 (1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 (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9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Regional node status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911 (7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40 (6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1 (8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91 (7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71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1 (2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5 (1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9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1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5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TNM stage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I-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090 (9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94 (9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71 (9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15 (9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6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1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Chemotherapy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82 (3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74 (3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9 (3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2 (4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772 (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37 (6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5 (6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70 (5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Radiotherapy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632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60 (5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13 (5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8 (5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4 (5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94 (4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98 (4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6 (4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0 (4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Type of surgery (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0.200</w:t>
            </w: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3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4 (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2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 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Lump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77 (4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81 (3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40 (5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8 (4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37351" w:rsidRPr="00C37351" w:rsidTr="00C37351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 Mastecto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614 (5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116 (5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32 (43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56 (45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37351" w:rsidRPr="00C37351" w:rsidTr="00C37351">
        <w:trPr>
          <w:trHeight w:val="285"/>
        </w:trPr>
        <w:tc>
          <w:tcPr>
            <w:tcW w:w="88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351" w:rsidRPr="00C37351" w:rsidRDefault="00C37351" w:rsidP="00C37351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bbreviations: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R2 = h</w:t>
            </w: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uman epidermal growth factor receptor 2;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ER = estrogen recept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or; PR = progesterone receptor</w:t>
            </w:r>
            <w:r w:rsidRPr="00C37351">
              <w:rPr>
                <w:rFonts w:eastAsia="等线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40602A" w:rsidRPr="00C37351" w:rsidRDefault="0040602A" w:rsidP="00C37351">
      <w:pPr>
        <w:spacing w:line="480" w:lineRule="auto"/>
        <w:rPr>
          <w:sz w:val="20"/>
          <w:szCs w:val="20"/>
        </w:rPr>
      </w:pPr>
    </w:p>
    <w:sectPr w:rsidR="0040602A" w:rsidRPr="00C37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yNDc2MTYwtDS1MDVT0lEKTi0uzszPAykwrAUASeesWSwAAAA="/>
  </w:docVars>
  <w:rsids>
    <w:rsidRoot w:val="00C37351"/>
    <w:rsid w:val="00244B8E"/>
    <w:rsid w:val="0040602A"/>
    <w:rsid w:val="00B17A2D"/>
    <w:rsid w:val="00C06D48"/>
    <w:rsid w:val="00C3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8D9ED-076D-4B80-8267-54C98E02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4B8E"/>
    <w:pPr>
      <w:widowControl w:val="0"/>
      <w:jc w:val="both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B17A2D"/>
    <w:pPr>
      <w:keepNext/>
      <w:keepLines/>
      <w:spacing w:line="480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7A2D"/>
    <w:pPr>
      <w:keepNext/>
      <w:keepLines/>
      <w:spacing w:line="240" w:lineRule="exact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17A2D"/>
    <w:pPr>
      <w:keepNext/>
      <w:keepLines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semiHidden/>
    <w:rsid w:val="00B17A2D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B17A2D"/>
    <w:rPr>
      <w:rFonts w:ascii="Times New Roman" w:eastAsia="等线" w:hAnsi="Times New Roman" w:cs="Times New Roman"/>
      <w:b/>
      <w:bCs/>
      <w:kern w:val="44"/>
      <w:sz w:val="32"/>
      <w:szCs w:val="44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B17A2D"/>
    <w:pPr>
      <w:spacing w:line="240" w:lineRule="exact"/>
      <w:jc w:val="left"/>
      <w:outlineLvl w:val="0"/>
    </w:pPr>
    <w:rPr>
      <w:rFonts w:eastAsia="宋体" w:cstheme="majorBidi"/>
      <w:bCs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B17A2D"/>
    <w:rPr>
      <w:rFonts w:ascii="Times New Roman" w:eastAsia="宋体" w:hAnsi="Times New Roman" w:cstheme="majorBidi"/>
      <w:bCs/>
      <w:sz w:val="24"/>
      <w:szCs w:val="32"/>
    </w:rPr>
  </w:style>
  <w:style w:type="paragraph" w:styleId="a4">
    <w:name w:val="No Spacing"/>
    <w:aliases w:val="正文-悬挂"/>
    <w:uiPriority w:val="1"/>
    <w:qFormat/>
    <w:rsid w:val="00C06D48"/>
    <w:pPr>
      <w:widowControl w:val="0"/>
      <w:ind w:firstLineChars="200" w:firstLine="200"/>
      <w:jc w:val="both"/>
    </w:pPr>
    <w:rPr>
      <w:rFonts w:ascii="Times New Roman" w:eastAsia="等线" w:hAnsi="Times New Roman" w:cs="Times New Roman"/>
      <w:sz w:val="24"/>
    </w:rPr>
  </w:style>
  <w:style w:type="character" w:customStyle="1" w:styleId="3Char">
    <w:name w:val="标题 3 Char"/>
    <w:basedOn w:val="a0"/>
    <w:link w:val="3"/>
    <w:uiPriority w:val="9"/>
    <w:rsid w:val="00B17A2D"/>
    <w:rPr>
      <w:rFonts w:ascii="Times New Roman" w:eastAsia="等线" w:hAnsi="Times New Roman" w:cs="Times New Roman"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8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</dc:creator>
  <cp:keywords/>
  <dc:description/>
  <cp:lastModifiedBy>Jin Hu</cp:lastModifiedBy>
  <cp:revision>1</cp:revision>
  <dcterms:created xsi:type="dcterms:W3CDTF">2020-07-15T14:35:00Z</dcterms:created>
  <dcterms:modified xsi:type="dcterms:W3CDTF">2020-07-15T14:41:00Z</dcterms:modified>
</cp:coreProperties>
</file>